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929"/>
        <w:tblW w:w="0" w:type="auto"/>
        <w:tblLook w:val="04A0" w:firstRow="1" w:lastRow="0" w:firstColumn="1" w:lastColumn="0" w:noHBand="0" w:noVBand="1"/>
      </w:tblPr>
      <w:tblGrid>
        <w:gridCol w:w="2983"/>
        <w:gridCol w:w="1741"/>
        <w:gridCol w:w="1650"/>
        <w:gridCol w:w="1701"/>
      </w:tblGrid>
      <w:tr w:rsidR="00262878" w:rsidRPr="00495D8E" w14:paraId="6DE20560" w14:textId="4A25FC0C" w:rsidTr="00262878">
        <w:tc>
          <w:tcPr>
            <w:tcW w:w="2983" w:type="dxa"/>
          </w:tcPr>
          <w:p w14:paraId="6E945A9A" w14:textId="27A7D5AE" w:rsidR="00262878" w:rsidRPr="00495D8E" w:rsidRDefault="00262878" w:rsidP="009E4783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eatures</w:t>
            </w:r>
          </w:p>
        </w:tc>
        <w:tc>
          <w:tcPr>
            <w:tcW w:w="1741" w:type="dxa"/>
          </w:tcPr>
          <w:p w14:paraId="4C64A614" w14:textId="297415DE" w:rsidR="00262878" w:rsidRPr="00495D8E" w:rsidRDefault="00262878" w:rsidP="009E4783">
            <w:pPr>
              <w:spacing w:line="360" w:lineRule="auto"/>
              <w:rPr>
                <w:rFonts w:ascii="Arial" w:hAnsi="Arial" w:cs="Arial"/>
                <w:b/>
              </w:rPr>
            </w:pPr>
            <w:r w:rsidRPr="00495D8E">
              <w:rPr>
                <w:rFonts w:ascii="Arial" w:hAnsi="Arial" w:cs="Arial"/>
                <w:b/>
              </w:rPr>
              <w:t>Pregnant (n=2</w:t>
            </w:r>
            <w:r>
              <w:rPr>
                <w:rFonts w:ascii="Arial" w:hAnsi="Arial" w:cs="Arial"/>
                <w:b/>
              </w:rPr>
              <w:t>11</w:t>
            </w:r>
            <w:r w:rsidRPr="00495D8E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650" w:type="dxa"/>
          </w:tcPr>
          <w:p w14:paraId="4C4428E7" w14:textId="38BF3408" w:rsidR="00262878" w:rsidRPr="00495D8E" w:rsidRDefault="00262878" w:rsidP="009E4783">
            <w:pPr>
              <w:spacing w:line="360" w:lineRule="auto"/>
              <w:rPr>
                <w:rFonts w:ascii="Arial" w:hAnsi="Arial" w:cs="Arial"/>
                <w:b/>
              </w:rPr>
            </w:pPr>
            <w:r w:rsidRPr="00495D8E">
              <w:rPr>
                <w:rFonts w:ascii="Arial" w:hAnsi="Arial" w:cs="Arial"/>
                <w:b/>
              </w:rPr>
              <w:t>Postnatal (n=1</w:t>
            </w:r>
            <w:r>
              <w:rPr>
                <w:rFonts w:ascii="Arial" w:hAnsi="Arial" w:cs="Arial"/>
                <w:b/>
              </w:rPr>
              <w:t>77</w:t>
            </w:r>
            <w:r w:rsidRPr="00495D8E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701" w:type="dxa"/>
          </w:tcPr>
          <w:p w14:paraId="2E43313A" w14:textId="307EECCD" w:rsidR="00262878" w:rsidRPr="00495D8E" w:rsidRDefault="00262878" w:rsidP="009E4783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otal (n=388)</w:t>
            </w:r>
          </w:p>
        </w:tc>
      </w:tr>
      <w:tr w:rsidR="00262878" w:rsidRPr="00495D8E" w14:paraId="79C5C15F" w14:textId="62C441E1" w:rsidTr="00262878">
        <w:tc>
          <w:tcPr>
            <w:tcW w:w="2983" w:type="dxa"/>
          </w:tcPr>
          <w:p w14:paraId="2F9A41C5" w14:textId="7FE98417" w:rsidR="00262878" w:rsidRPr="00495D8E" w:rsidRDefault="00262878" w:rsidP="009E4783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oday’s information</w:t>
            </w:r>
          </w:p>
        </w:tc>
        <w:tc>
          <w:tcPr>
            <w:tcW w:w="1741" w:type="dxa"/>
          </w:tcPr>
          <w:p w14:paraId="4BD9FA75" w14:textId="5BCB4646" w:rsidR="00262878" w:rsidRPr="00495D8E" w:rsidRDefault="00262878" w:rsidP="009E4783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7% (205)</w:t>
            </w:r>
          </w:p>
        </w:tc>
        <w:tc>
          <w:tcPr>
            <w:tcW w:w="1650" w:type="dxa"/>
          </w:tcPr>
          <w:p w14:paraId="046A36D2" w14:textId="457C8277" w:rsidR="00262878" w:rsidRPr="00495D8E" w:rsidRDefault="00262878" w:rsidP="009E4783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7</w:t>
            </w:r>
            <w:r w:rsidRPr="00495D8E">
              <w:rPr>
                <w:rFonts w:ascii="Arial" w:hAnsi="Arial" w:cs="Arial"/>
                <w:bCs/>
              </w:rPr>
              <w:t>% (1</w:t>
            </w:r>
            <w:r>
              <w:rPr>
                <w:rFonts w:ascii="Arial" w:hAnsi="Arial" w:cs="Arial"/>
                <w:bCs/>
              </w:rPr>
              <w:t>72</w:t>
            </w:r>
            <w:r w:rsidRPr="00495D8E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701" w:type="dxa"/>
          </w:tcPr>
          <w:p w14:paraId="1E203D57" w14:textId="16090F5B" w:rsidR="00262878" w:rsidRDefault="00262878" w:rsidP="009E4783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7% (377)</w:t>
            </w:r>
          </w:p>
        </w:tc>
      </w:tr>
      <w:tr w:rsidR="00262878" w:rsidRPr="00495D8E" w14:paraId="56E48813" w14:textId="55DDFBF6" w:rsidTr="00262878">
        <w:tc>
          <w:tcPr>
            <w:tcW w:w="2983" w:type="dxa"/>
          </w:tcPr>
          <w:p w14:paraId="63DE24A5" w14:textId="0EEDFD98" w:rsidR="00262878" w:rsidRPr="00495D8E" w:rsidRDefault="00262878" w:rsidP="009E4783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Videos</w:t>
            </w:r>
          </w:p>
        </w:tc>
        <w:tc>
          <w:tcPr>
            <w:tcW w:w="1741" w:type="dxa"/>
          </w:tcPr>
          <w:p w14:paraId="5C30C680" w14:textId="61B414B8" w:rsidR="00262878" w:rsidRPr="00495D8E" w:rsidRDefault="00262878" w:rsidP="009E4783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0</w:t>
            </w:r>
            <w:r w:rsidRPr="00495D8E">
              <w:rPr>
                <w:rFonts w:ascii="Arial" w:hAnsi="Arial" w:cs="Arial"/>
                <w:bCs/>
              </w:rPr>
              <w:t>% (</w:t>
            </w:r>
            <w:r>
              <w:rPr>
                <w:rFonts w:ascii="Arial" w:hAnsi="Arial" w:cs="Arial"/>
                <w:bCs/>
              </w:rPr>
              <w:t>85</w:t>
            </w:r>
            <w:r w:rsidRPr="00495D8E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650" w:type="dxa"/>
          </w:tcPr>
          <w:p w14:paraId="563C004E" w14:textId="0878184C" w:rsidR="00262878" w:rsidRPr="00495D8E" w:rsidRDefault="00262878" w:rsidP="009E4783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5</w:t>
            </w:r>
            <w:r w:rsidRPr="00495D8E">
              <w:rPr>
                <w:rFonts w:ascii="Arial" w:hAnsi="Arial" w:cs="Arial"/>
                <w:bCs/>
              </w:rPr>
              <w:t>% (</w:t>
            </w:r>
            <w:r>
              <w:rPr>
                <w:rFonts w:ascii="Arial" w:hAnsi="Arial" w:cs="Arial"/>
                <w:bCs/>
              </w:rPr>
              <w:t>7</w:t>
            </w:r>
            <w:r w:rsidRPr="00495D8E">
              <w:rPr>
                <w:rFonts w:ascii="Arial" w:hAnsi="Arial" w:cs="Arial"/>
                <w:bCs/>
              </w:rPr>
              <w:t>9)</w:t>
            </w:r>
          </w:p>
        </w:tc>
        <w:tc>
          <w:tcPr>
            <w:tcW w:w="1701" w:type="dxa"/>
          </w:tcPr>
          <w:p w14:paraId="4017DF8A" w14:textId="6ADEEE68" w:rsidR="00262878" w:rsidRDefault="00262878" w:rsidP="009E4783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2% (164)</w:t>
            </w:r>
          </w:p>
        </w:tc>
      </w:tr>
      <w:tr w:rsidR="00262878" w:rsidRPr="00495D8E" w14:paraId="7C8578E7" w14:textId="6EE77C6F" w:rsidTr="00262878">
        <w:tc>
          <w:tcPr>
            <w:tcW w:w="2983" w:type="dxa"/>
          </w:tcPr>
          <w:p w14:paraId="3E1C772B" w14:textId="2AF16D0A" w:rsidR="00262878" w:rsidRPr="00495D8E" w:rsidRDefault="00262878" w:rsidP="009E4783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You and your partner</w:t>
            </w:r>
          </w:p>
        </w:tc>
        <w:tc>
          <w:tcPr>
            <w:tcW w:w="1741" w:type="dxa"/>
          </w:tcPr>
          <w:p w14:paraId="65147A8B" w14:textId="208E117B" w:rsidR="00262878" w:rsidRPr="00495D8E" w:rsidRDefault="00262878" w:rsidP="009E4783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4</w:t>
            </w:r>
            <w:r w:rsidRPr="00495D8E">
              <w:rPr>
                <w:rFonts w:ascii="Arial" w:hAnsi="Arial" w:cs="Arial"/>
                <w:bCs/>
              </w:rPr>
              <w:t>% (</w:t>
            </w:r>
            <w:r>
              <w:rPr>
                <w:rFonts w:ascii="Arial" w:hAnsi="Arial" w:cs="Arial"/>
                <w:bCs/>
              </w:rPr>
              <w:t>30</w:t>
            </w:r>
            <w:r w:rsidRPr="00495D8E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650" w:type="dxa"/>
          </w:tcPr>
          <w:p w14:paraId="5DAE231A" w14:textId="63842421" w:rsidR="00262878" w:rsidRPr="00495D8E" w:rsidRDefault="00262878" w:rsidP="009E4783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3</w:t>
            </w:r>
            <w:r w:rsidRPr="00495D8E">
              <w:rPr>
                <w:rFonts w:ascii="Arial" w:hAnsi="Arial" w:cs="Arial"/>
                <w:bCs/>
              </w:rPr>
              <w:t>% (</w:t>
            </w:r>
            <w:r>
              <w:rPr>
                <w:rFonts w:ascii="Arial" w:hAnsi="Arial" w:cs="Arial"/>
                <w:bCs/>
              </w:rPr>
              <w:t>23</w:t>
            </w:r>
            <w:r w:rsidRPr="00495D8E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701" w:type="dxa"/>
          </w:tcPr>
          <w:p w14:paraId="419D9D38" w14:textId="0D7D2FE4" w:rsidR="00262878" w:rsidRDefault="00262878" w:rsidP="009E4783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4% (53)</w:t>
            </w:r>
          </w:p>
        </w:tc>
      </w:tr>
      <w:tr w:rsidR="00262878" w:rsidRPr="00495D8E" w14:paraId="430292FA" w14:textId="56A54097" w:rsidTr="00262878">
        <w:tc>
          <w:tcPr>
            <w:tcW w:w="2983" w:type="dxa"/>
          </w:tcPr>
          <w:p w14:paraId="2FF54816" w14:textId="02A0ABA8" w:rsidR="00262878" w:rsidRPr="00495D8E" w:rsidRDefault="00262878" w:rsidP="009E4783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sk me</w:t>
            </w:r>
          </w:p>
        </w:tc>
        <w:tc>
          <w:tcPr>
            <w:tcW w:w="1741" w:type="dxa"/>
          </w:tcPr>
          <w:p w14:paraId="6FDB3B79" w14:textId="2400B2E5" w:rsidR="00262878" w:rsidRPr="00495D8E" w:rsidRDefault="00262878" w:rsidP="009E4783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</w:t>
            </w:r>
            <w:r w:rsidRPr="00495D8E">
              <w:rPr>
                <w:rFonts w:ascii="Arial" w:hAnsi="Arial" w:cs="Arial"/>
                <w:bCs/>
              </w:rPr>
              <w:t>% (</w:t>
            </w:r>
            <w:r>
              <w:rPr>
                <w:rFonts w:ascii="Arial" w:hAnsi="Arial" w:cs="Arial"/>
                <w:bCs/>
              </w:rPr>
              <w:t>22</w:t>
            </w:r>
            <w:r w:rsidRPr="00495D8E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650" w:type="dxa"/>
          </w:tcPr>
          <w:p w14:paraId="488575BC" w14:textId="4110D5CE" w:rsidR="00262878" w:rsidRPr="00495D8E" w:rsidRDefault="00262878" w:rsidP="009E4783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2</w:t>
            </w:r>
            <w:r w:rsidRPr="00495D8E">
              <w:rPr>
                <w:rFonts w:ascii="Arial" w:hAnsi="Arial" w:cs="Arial"/>
                <w:bCs/>
              </w:rPr>
              <w:t>% (</w:t>
            </w:r>
            <w:r>
              <w:rPr>
                <w:rFonts w:ascii="Arial" w:hAnsi="Arial" w:cs="Arial"/>
                <w:bCs/>
              </w:rPr>
              <w:t>22</w:t>
            </w:r>
            <w:r w:rsidRPr="00495D8E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701" w:type="dxa"/>
          </w:tcPr>
          <w:p w14:paraId="1CABB321" w14:textId="626B8576" w:rsidR="00262878" w:rsidRDefault="00262878" w:rsidP="009E4783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1% (44)</w:t>
            </w:r>
          </w:p>
        </w:tc>
      </w:tr>
      <w:tr w:rsidR="00262878" w:rsidRPr="00495D8E" w14:paraId="384606B0" w14:textId="0203BD67" w:rsidTr="00262878">
        <w:tc>
          <w:tcPr>
            <w:tcW w:w="2983" w:type="dxa"/>
          </w:tcPr>
          <w:p w14:paraId="21C07C72" w14:textId="2F1B7E34" w:rsidR="00262878" w:rsidRPr="00495D8E" w:rsidRDefault="00262878" w:rsidP="009E4783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Get help</w:t>
            </w:r>
          </w:p>
        </w:tc>
        <w:tc>
          <w:tcPr>
            <w:tcW w:w="1741" w:type="dxa"/>
          </w:tcPr>
          <w:p w14:paraId="7072F807" w14:textId="0FBF7C2F" w:rsidR="00262878" w:rsidRPr="00495D8E" w:rsidRDefault="00262878" w:rsidP="009E4783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</w:t>
            </w:r>
            <w:r w:rsidRPr="00495D8E">
              <w:rPr>
                <w:rFonts w:ascii="Arial" w:hAnsi="Arial" w:cs="Arial"/>
                <w:bCs/>
              </w:rPr>
              <w:t>% (</w:t>
            </w:r>
            <w:r>
              <w:rPr>
                <w:rFonts w:ascii="Arial" w:hAnsi="Arial" w:cs="Arial"/>
                <w:bCs/>
              </w:rPr>
              <w:t>1</w:t>
            </w:r>
            <w:r w:rsidRPr="00495D8E">
              <w:rPr>
                <w:rFonts w:ascii="Arial" w:hAnsi="Arial" w:cs="Arial"/>
                <w:bCs/>
              </w:rPr>
              <w:t>3)</w:t>
            </w:r>
          </w:p>
        </w:tc>
        <w:tc>
          <w:tcPr>
            <w:tcW w:w="1650" w:type="dxa"/>
          </w:tcPr>
          <w:p w14:paraId="05A223DA" w14:textId="39B935F1" w:rsidR="00262878" w:rsidRPr="00495D8E" w:rsidRDefault="00262878" w:rsidP="009E4783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</w:t>
            </w:r>
            <w:r w:rsidRPr="00495D8E">
              <w:rPr>
                <w:rFonts w:ascii="Arial" w:hAnsi="Arial" w:cs="Arial"/>
                <w:bCs/>
              </w:rPr>
              <w:t>% (</w:t>
            </w:r>
            <w:r>
              <w:rPr>
                <w:rFonts w:ascii="Arial" w:hAnsi="Arial" w:cs="Arial"/>
                <w:bCs/>
              </w:rPr>
              <w:t>12</w:t>
            </w:r>
            <w:r w:rsidRPr="00495D8E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701" w:type="dxa"/>
          </w:tcPr>
          <w:p w14:paraId="6485C5AC" w14:textId="11648BBC" w:rsidR="00262878" w:rsidRDefault="00262878" w:rsidP="009E4783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% (25)</w:t>
            </w:r>
          </w:p>
        </w:tc>
      </w:tr>
      <w:tr w:rsidR="00262878" w:rsidRPr="00495D8E" w14:paraId="557209FE" w14:textId="7AFD4C99" w:rsidTr="00262878">
        <w:tc>
          <w:tcPr>
            <w:tcW w:w="2983" w:type="dxa"/>
          </w:tcPr>
          <w:p w14:paraId="1F3689D8" w14:textId="7CBF41B4" w:rsidR="00262878" w:rsidRPr="00495D8E" w:rsidRDefault="00262878" w:rsidP="009E4783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You can do it!</w:t>
            </w:r>
          </w:p>
        </w:tc>
        <w:tc>
          <w:tcPr>
            <w:tcW w:w="1741" w:type="dxa"/>
          </w:tcPr>
          <w:p w14:paraId="0A52DBAB" w14:textId="317B4E60" w:rsidR="00262878" w:rsidRPr="00495D8E" w:rsidRDefault="00262878" w:rsidP="009E4783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  <w:r w:rsidRPr="00495D8E">
              <w:rPr>
                <w:rFonts w:ascii="Arial" w:hAnsi="Arial" w:cs="Arial"/>
                <w:bCs/>
              </w:rPr>
              <w:t>% (</w:t>
            </w:r>
            <w:r>
              <w:rPr>
                <w:rFonts w:ascii="Arial" w:hAnsi="Arial" w:cs="Arial"/>
                <w:bCs/>
              </w:rPr>
              <w:t>7</w:t>
            </w:r>
            <w:r w:rsidRPr="00495D8E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650" w:type="dxa"/>
          </w:tcPr>
          <w:p w14:paraId="27C1EB71" w14:textId="503E9D51" w:rsidR="00262878" w:rsidRPr="00495D8E" w:rsidRDefault="00262878" w:rsidP="009E4783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</w:t>
            </w:r>
            <w:r w:rsidRPr="00495D8E">
              <w:rPr>
                <w:rFonts w:ascii="Arial" w:hAnsi="Arial" w:cs="Arial"/>
                <w:bCs/>
              </w:rPr>
              <w:t>% (</w:t>
            </w:r>
            <w:r>
              <w:rPr>
                <w:rFonts w:ascii="Arial" w:hAnsi="Arial" w:cs="Arial"/>
                <w:bCs/>
              </w:rPr>
              <w:t>15</w:t>
            </w:r>
            <w:r w:rsidRPr="00495D8E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701" w:type="dxa"/>
          </w:tcPr>
          <w:p w14:paraId="627076C0" w14:textId="4643DB87" w:rsidR="00262878" w:rsidRDefault="00262878" w:rsidP="009E4783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% (22)</w:t>
            </w:r>
          </w:p>
        </w:tc>
      </w:tr>
    </w:tbl>
    <w:p w14:paraId="635C74C0" w14:textId="1D61F0ED" w:rsidR="00262D3E" w:rsidRPr="00495D8E" w:rsidRDefault="00262D3E" w:rsidP="00495D8E">
      <w:pPr>
        <w:spacing w:line="360" w:lineRule="auto"/>
        <w:rPr>
          <w:rFonts w:ascii="Arial" w:hAnsi="Arial" w:cs="Arial"/>
        </w:rPr>
      </w:pPr>
    </w:p>
    <w:p w14:paraId="516472A9" w14:textId="38498E71" w:rsidR="003E5943" w:rsidRPr="00495D8E" w:rsidRDefault="007205F2" w:rsidP="00495D8E">
      <w:pPr>
        <w:spacing w:line="360" w:lineRule="auto"/>
        <w:rPr>
          <w:rFonts w:ascii="Arial" w:hAnsi="Arial" w:cs="Arial"/>
          <w:b/>
        </w:rPr>
      </w:pPr>
      <w:r w:rsidRPr="00495D8E">
        <w:rPr>
          <w:rFonts w:ascii="Arial" w:hAnsi="Arial" w:cs="Arial"/>
          <w:b/>
        </w:rPr>
        <w:t>MM</w:t>
      </w:r>
      <w:r w:rsidR="00827D0D">
        <w:rPr>
          <w:rFonts w:ascii="Arial" w:hAnsi="Arial" w:cs="Arial"/>
          <w:b/>
        </w:rPr>
        <w:t>8</w:t>
      </w:r>
      <w:r w:rsidRPr="00495D8E">
        <w:rPr>
          <w:rFonts w:ascii="Arial" w:hAnsi="Arial" w:cs="Arial"/>
          <w:b/>
        </w:rPr>
        <w:t xml:space="preserve">: </w:t>
      </w:r>
      <w:r w:rsidR="009E4783">
        <w:rPr>
          <w:rFonts w:ascii="Arial" w:hAnsi="Arial" w:cs="Arial"/>
          <w:b/>
        </w:rPr>
        <w:t>Baby Buddy features respondents are finding most helpful at the moment.</w:t>
      </w:r>
    </w:p>
    <w:p w14:paraId="5B930B50" w14:textId="3325EBB5" w:rsidR="00E912BF" w:rsidRDefault="00E912BF">
      <w:pPr>
        <w:rPr>
          <w:b/>
        </w:rPr>
      </w:pPr>
    </w:p>
    <w:p w14:paraId="0E5534C3" w14:textId="75D5D8C8" w:rsidR="00E912BF" w:rsidRDefault="00E912BF"/>
    <w:p w14:paraId="27EA567C" w14:textId="6404A731" w:rsidR="00E912BF" w:rsidRDefault="00E912BF"/>
    <w:p w14:paraId="218EDBF8" w14:textId="0099726B" w:rsidR="00E912BF" w:rsidRDefault="00E912BF"/>
    <w:p w14:paraId="19C724A0" w14:textId="07D4D8FC" w:rsidR="00E912BF" w:rsidRDefault="00E912BF"/>
    <w:p w14:paraId="0B94E5C6" w14:textId="77777777" w:rsidR="00E912BF" w:rsidRDefault="00E912BF"/>
    <w:p w14:paraId="44839E1C" w14:textId="3F4D68D2" w:rsidR="003E5943" w:rsidRDefault="003E5943"/>
    <w:p w14:paraId="17BB13FD" w14:textId="72F8E4BB" w:rsidR="00E912BF" w:rsidRDefault="00E912BF"/>
    <w:p w14:paraId="516BC2E8" w14:textId="77777777" w:rsidR="00E912BF" w:rsidRDefault="00E912BF"/>
    <w:p w14:paraId="67ED8B11" w14:textId="12E8DBBF" w:rsidR="00E912BF" w:rsidRDefault="00E912BF" w:rsidP="00FB57BA">
      <w:pPr>
        <w:rPr>
          <w:b/>
        </w:rPr>
      </w:pPr>
    </w:p>
    <w:p w14:paraId="0A42EE28" w14:textId="44B717BF" w:rsidR="001F6D9E" w:rsidRDefault="001F6D9E" w:rsidP="00FB57BA">
      <w:pPr>
        <w:rPr>
          <w:b/>
        </w:rPr>
      </w:pPr>
    </w:p>
    <w:p w14:paraId="3F16E276" w14:textId="6BFAAE2B" w:rsidR="001F6D9E" w:rsidRDefault="001F6D9E" w:rsidP="00FB57BA">
      <w:pPr>
        <w:rPr>
          <w:b/>
        </w:rPr>
      </w:pPr>
    </w:p>
    <w:p w14:paraId="0AF897A4" w14:textId="7DDE3754" w:rsidR="001F6D9E" w:rsidRDefault="001F6D9E" w:rsidP="00FB57BA">
      <w:pPr>
        <w:rPr>
          <w:b/>
        </w:rPr>
      </w:pPr>
    </w:p>
    <w:p w14:paraId="50FDA007" w14:textId="2D1BCC8B" w:rsidR="001F6D9E" w:rsidRPr="00BC19E8" w:rsidRDefault="001F6D9E" w:rsidP="00BC19E8">
      <w:pPr>
        <w:spacing w:line="360" w:lineRule="auto"/>
        <w:rPr>
          <w:bCs/>
          <w:sz w:val="22"/>
          <w:szCs w:val="22"/>
        </w:rPr>
      </w:pPr>
      <w:r w:rsidRPr="00BC19E8">
        <w:rPr>
          <w:bCs/>
          <w:sz w:val="22"/>
          <w:szCs w:val="22"/>
        </w:rPr>
        <w:t>Question asked: Which  Baby Buddy features are you finding most helpful at the moment? (Tick all that apply to you)</w:t>
      </w:r>
    </w:p>
    <w:p w14:paraId="10929DCE" w14:textId="77777777" w:rsidR="001F6D9E" w:rsidRPr="001F6D9E" w:rsidRDefault="001F6D9E">
      <w:pPr>
        <w:rPr>
          <w:bCs/>
        </w:rPr>
      </w:pPr>
    </w:p>
    <w:sectPr w:rsidR="001F6D9E" w:rsidRPr="001F6D9E" w:rsidSect="00A56C4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E97E60"/>
    <w:multiLevelType w:val="hybridMultilevel"/>
    <w:tmpl w:val="5EECDC86"/>
    <w:lvl w:ilvl="0" w:tplc="F2B6C13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B300A8"/>
    <w:multiLevelType w:val="hybridMultilevel"/>
    <w:tmpl w:val="08AE7874"/>
    <w:lvl w:ilvl="0" w:tplc="B1B4D77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D3E"/>
    <w:rsid w:val="001F6D9E"/>
    <w:rsid w:val="00262878"/>
    <w:rsid w:val="00262D3E"/>
    <w:rsid w:val="002C214A"/>
    <w:rsid w:val="002C6387"/>
    <w:rsid w:val="003C3D7E"/>
    <w:rsid w:val="003E5943"/>
    <w:rsid w:val="00495D8E"/>
    <w:rsid w:val="005C392F"/>
    <w:rsid w:val="00665F9D"/>
    <w:rsid w:val="007205F2"/>
    <w:rsid w:val="00827D0D"/>
    <w:rsid w:val="009E4783"/>
    <w:rsid w:val="00A56C48"/>
    <w:rsid w:val="00BC19E8"/>
    <w:rsid w:val="00E912BF"/>
    <w:rsid w:val="00F11180"/>
    <w:rsid w:val="00FB57BA"/>
    <w:rsid w:val="00FF4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1F669B"/>
  <w15:chartTrackingRefBased/>
  <w15:docId w15:val="{11F7F6D0-CCB7-7647-B6BA-B6C928691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2D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12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hodes, Alexandra</cp:lastModifiedBy>
  <cp:revision>8</cp:revision>
  <dcterms:created xsi:type="dcterms:W3CDTF">2020-07-27T18:26:00Z</dcterms:created>
  <dcterms:modified xsi:type="dcterms:W3CDTF">2020-10-07T18:11:00Z</dcterms:modified>
</cp:coreProperties>
</file>